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B36FD2" w14:textId="02B6BE10" w:rsidR="0053538D" w:rsidRPr="001364C6" w:rsidRDefault="00CB4120" w:rsidP="003A6E82">
      <w:pPr>
        <w:jc w:val="both"/>
        <w:rPr>
          <w:b/>
          <w:i/>
          <w:u w:val="single"/>
        </w:rPr>
      </w:pPr>
      <w:r>
        <w:rPr>
          <w:b/>
          <w:i/>
          <w:u w:val="single"/>
        </w:rPr>
        <w:t>MS method for Orbitrap Eclipse TMT-10plex analysis</w:t>
      </w:r>
    </w:p>
    <w:p w14:paraId="3AD5C101" w14:textId="32C4BE8E" w:rsidR="006D1D95" w:rsidRPr="001364C6" w:rsidRDefault="006D1D95" w:rsidP="003A6E82">
      <w:pPr>
        <w:jc w:val="both"/>
      </w:pPr>
      <w:r w:rsidRPr="001364C6">
        <w:rPr>
          <w:b/>
        </w:rPr>
        <w:t xml:space="preserve">Protein </w:t>
      </w:r>
      <w:r w:rsidR="00E93484" w:rsidRPr="001364C6">
        <w:rPr>
          <w:b/>
        </w:rPr>
        <w:t>quantitation:</w:t>
      </w:r>
      <w:r w:rsidRPr="001364C6">
        <w:rPr>
          <w:b/>
        </w:rPr>
        <w:t xml:space="preserve"> </w:t>
      </w:r>
    </w:p>
    <w:p w14:paraId="44B93291" w14:textId="77777777" w:rsidR="00977F57" w:rsidRDefault="00E93484" w:rsidP="003A6E82">
      <w:pPr>
        <w:jc w:val="both"/>
      </w:pPr>
      <w:r w:rsidRPr="001364C6">
        <w:t>P</w:t>
      </w:r>
      <w:r w:rsidR="00BF5D79" w:rsidRPr="001364C6">
        <w:t xml:space="preserve">rotein concentration for each sample was determined by </w:t>
      </w:r>
      <w:r w:rsidR="0053538D" w:rsidRPr="001364C6">
        <w:t>gel quantification, e</w:t>
      </w:r>
      <w:r w:rsidR="00977F57" w:rsidRPr="001364C6">
        <w:t>ach</w:t>
      </w:r>
      <w:r w:rsidR="0053538D" w:rsidRPr="001364C6">
        <w:t xml:space="preserve"> sample was run</w:t>
      </w:r>
      <w:r w:rsidR="00977F57" w:rsidRPr="001364C6">
        <w:t xml:space="preserve"> </w:t>
      </w:r>
      <w:r w:rsidR="00BF5D79" w:rsidRPr="001364C6">
        <w:t xml:space="preserve">on a </w:t>
      </w:r>
      <w:r w:rsidR="00977F57" w:rsidRPr="001364C6">
        <w:t xml:space="preserve">NOVEX 10% Bis/Tris </w:t>
      </w:r>
      <w:proofErr w:type="gramStart"/>
      <w:r w:rsidR="00977F57" w:rsidRPr="001364C6">
        <w:t>mini-gel</w:t>
      </w:r>
      <w:proofErr w:type="gramEnd"/>
      <w:r w:rsidR="00977F57" w:rsidRPr="001364C6">
        <w:t xml:space="preserve"> (Invitrogen, Carlsbad, CA) along with a</w:t>
      </w:r>
      <w:r w:rsidR="00457359" w:rsidRPr="001364C6">
        <w:t xml:space="preserve">n </w:t>
      </w:r>
      <w:r w:rsidR="00977F57" w:rsidRPr="001364C6">
        <w:rPr>
          <w:i/>
        </w:rPr>
        <w:t>E. coli</w:t>
      </w:r>
      <w:r w:rsidR="00977F57" w:rsidRPr="001364C6">
        <w:t xml:space="preserve"> lysates</w:t>
      </w:r>
      <w:r w:rsidR="00457359" w:rsidRPr="001364C6">
        <w:t xml:space="preserve"> standard curve</w:t>
      </w:r>
      <w:r w:rsidR="00977F57" w:rsidRPr="001364C6">
        <w:t xml:space="preserve"> (0.5, 1,</w:t>
      </w:r>
      <w:r w:rsidR="0053538D" w:rsidRPr="001364C6">
        <w:t xml:space="preserve"> </w:t>
      </w:r>
      <w:r w:rsidR="00977F57" w:rsidRPr="001364C6">
        <w:t>2,</w:t>
      </w:r>
      <w:r w:rsidR="0053538D" w:rsidRPr="001364C6">
        <w:t xml:space="preserve"> </w:t>
      </w:r>
      <w:r w:rsidR="00977F57" w:rsidRPr="001364C6">
        <w:t xml:space="preserve">3 and 4 µg/lane). The SDS gel was visualized with </w:t>
      </w:r>
      <w:proofErr w:type="spellStart"/>
      <w:r w:rsidR="00977F57" w:rsidRPr="001364C6">
        <w:t>SYPRORuby</w:t>
      </w:r>
      <w:proofErr w:type="spellEnd"/>
      <w:r w:rsidR="00977F57" w:rsidRPr="001364C6">
        <w:t xml:space="preserve"> stain (Invitrogen), imaged by Typhoon 9400 scanner followed by </w:t>
      </w:r>
      <w:proofErr w:type="spellStart"/>
      <w:r w:rsidR="00977F57" w:rsidRPr="001364C6">
        <w:t>ImageQuant</w:t>
      </w:r>
      <w:proofErr w:type="spellEnd"/>
      <w:r w:rsidR="00977F57" w:rsidRPr="001364C6">
        <w:t xml:space="preserve"> TL 8.1 (GE Healthcare)</w:t>
      </w:r>
      <w:r w:rsidR="0053538D" w:rsidRPr="001364C6">
        <w:t xml:space="preserve"> software used for analysis</w:t>
      </w:r>
      <w:r w:rsidR="00977F57" w:rsidRPr="001364C6">
        <w:t xml:space="preserve">. </w:t>
      </w:r>
    </w:p>
    <w:p w14:paraId="08727445" w14:textId="77777777" w:rsidR="003A6E82" w:rsidRPr="001364C6" w:rsidRDefault="003A6E82" w:rsidP="003A6E82">
      <w:pPr>
        <w:jc w:val="both"/>
      </w:pPr>
    </w:p>
    <w:p w14:paraId="0FD5AB1D" w14:textId="77777777" w:rsidR="00E93484" w:rsidRPr="001364C6" w:rsidRDefault="00E93484" w:rsidP="003A6E82">
      <w:pPr>
        <w:jc w:val="both"/>
      </w:pPr>
      <w:r w:rsidRPr="001364C6">
        <w:rPr>
          <w:b/>
        </w:rPr>
        <w:t>Protein digestion and TMT</w:t>
      </w:r>
      <w:r w:rsidR="00386753" w:rsidRPr="001364C6">
        <w:rPr>
          <w:b/>
        </w:rPr>
        <w:t>1</w:t>
      </w:r>
      <w:r w:rsidR="00977F57" w:rsidRPr="001364C6">
        <w:rPr>
          <w:b/>
        </w:rPr>
        <w:t>0</w:t>
      </w:r>
      <w:r w:rsidRPr="001364C6">
        <w:rPr>
          <w:b/>
        </w:rPr>
        <w:t>-plex labeling</w:t>
      </w:r>
    </w:p>
    <w:p w14:paraId="13122120" w14:textId="77777777" w:rsidR="0050051B" w:rsidRPr="001364C6" w:rsidRDefault="00B25B2D" w:rsidP="003A6E82">
      <w:pPr>
        <w:jc w:val="both"/>
      </w:pPr>
      <w:r w:rsidRPr="001364C6">
        <w:t xml:space="preserve">Further processing of the proteins was then performed according to Thermo Scientific’s TMT Mass Tagging Kits and Reagents protocol </w:t>
      </w:r>
      <w:r w:rsidR="001560DC" w:rsidRPr="001364C6">
        <w:t>(</w:t>
      </w:r>
      <w:hyperlink r:id="rId4" w:history="1">
        <w:r w:rsidR="001560DC" w:rsidRPr="001364C6">
          <w:rPr>
            <w:rStyle w:val="Hyperlink"/>
          </w:rPr>
          <w:t>http://www.piercenet.com/instructions/2162073.pdf</w:t>
        </w:r>
      </w:hyperlink>
      <w:r w:rsidR="001560DC" w:rsidRPr="001364C6">
        <w:t xml:space="preserve"> </w:t>
      </w:r>
      <w:r w:rsidR="0053538D" w:rsidRPr="001364C6">
        <w:t xml:space="preserve">Note: TMT10plex </w:t>
      </w:r>
      <w:r w:rsidR="004D6725" w:rsidRPr="001364C6">
        <w:t xml:space="preserve">Lot number: </w:t>
      </w:r>
      <w:r w:rsidR="00977F57" w:rsidRPr="001364C6">
        <w:t>UG287008</w:t>
      </w:r>
      <w:r w:rsidR="0053538D" w:rsidRPr="001364C6">
        <w:t xml:space="preserve"> was used for all sets</w:t>
      </w:r>
      <w:r w:rsidR="0042118B" w:rsidRPr="001364C6">
        <w:t xml:space="preserve">) </w:t>
      </w:r>
      <w:r w:rsidRPr="001364C6">
        <w:t>with a slight modification</w:t>
      </w:r>
      <w:r w:rsidR="00E93484" w:rsidRPr="001364C6">
        <w:t xml:space="preserve"> (refs#1-3</w:t>
      </w:r>
      <w:r w:rsidR="001732F7" w:rsidRPr="001364C6">
        <w:t>)</w:t>
      </w:r>
      <w:r w:rsidR="0042118B" w:rsidRPr="001364C6">
        <w:t xml:space="preserve">.  </w:t>
      </w:r>
      <w:r w:rsidR="00615215" w:rsidRPr="001364C6">
        <w:t xml:space="preserve">A total of </w:t>
      </w:r>
      <w:r w:rsidR="00977F57" w:rsidRPr="001364C6">
        <w:t>15</w:t>
      </w:r>
      <w:r w:rsidR="004D6725" w:rsidRPr="001364C6">
        <w:t xml:space="preserve"> µ</w:t>
      </w:r>
      <w:r w:rsidR="00BF5D79" w:rsidRPr="001364C6">
        <w:t xml:space="preserve">g protein of each sample </w:t>
      </w:r>
      <w:r w:rsidR="00E93484" w:rsidRPr="001364C6">
        <w:t xml:space="preserve">in the final buffer concentration: 50mM </w:t>
      </w:r>
      <w:proofErr w:type="spellStart"/>
      <w:r w:rsidR="006707E0" w:rsidRPr="001364C6">
        <w:t>triethylammoniumbicarbonate</w:t>
      </w:r>
      <w:proofErr w:type="spellEnd"/>
      <w:r w:rsidR="006707E0" w:rsidRPr="001364C6">
        <w:t xml:space="preserve"> (</w:t>
      </w:r>
      <w:r w:rsidR="00E93484" w:rsidRPr="001364C6">
        <w:t>TEAB</w:t>
      </w:r>
      <w:r w:rsidR="006707E0" w:rsidRPr="001364C6">
        <w:t>)</w:t>
      </w:r>
      <w:r w:rsidR="00E93484" w:rsidRPr="001364C6">
        <w:t xml:space="preserve"> pH 8.5, 6M Urea, 2M Thiourea, </w:t>
      </w:r>
      <w:r w:rsidR="00123C5F" w:rsidRPr="001364C6">
        <w:t>1</w:t>
      </w:r>
      <w:r w:rsidR="00E93484" w:rsidRPr="001364C6">
        <w:t>% SDS</w:t>
      </w:r>
      <w:r w:rsidR="00123C5F" w:rsidRPr="001364C6">
        <w:t xml:space="preserve"> and 0.2% Triton X-100</w:t>
      </w:r>
      <w:r w:rsidR="00E93484" w:rsidRPr="001364C6">
        <w:t xml:space="preserve"> was reduced with 1</w:t>
      </w:r>
      <w:r w:rsidR="00BF5D79" w:rsidRPr="001364C6">
        <w:t>0 mM tris(2-</w:t>
      </w:r>
      <w:proofErr w:type="gramStart"/>
      <w:r w:rsidR="00BF5D79" w:rsidRPr="001364C6">
        <w:t>carboxyethyl)phosphine</w:t>
      </w:r>
      <w:proofErr w:type="gramEnd"/>
      <w:r w:rsidR="00BF5D79" w:rsidRPr="001364C6">
        <w:t xml:space="preserve"> for 1 h at </w:t>
      </w:r>
      <w:r w:rsidR="00E93484" w:rsidRPr="001364C6">
        <w:t>34 °C</w:t>
      </w:r>
      <w:r w:rsidR="00BF5D79" w:rsidRPr="001364C6">
        <w:t>, alkylated with 2</w:t>
      </w:r>
      <w:r w:rsidR="00123C5F" w:rsidRPr="001364C6">
        <w:t>5</w:t>
      </w:r>
      <w:r w:rsidR="00BF5D79" w:rsidRPr="001364C6">
        <w:t xml:space="preserve"> mM iodoacetamide for </w:t>
      </w:r>
      <w:r w:rsidR="003B5959" w:rsidRPr="001364C6">
        <w:t>45 min</w:t>
      </w:r>
      <w:r w:rsidR="00BF5D79" w:rsidRPr="001364C6">
        <w:t xml:space="preserve"> in the dark and then quenched </w:t>
      </w:r>
      <w:r w:rsidR="00E93484" w:rsidRPr="001364C6">
        <w:t xml:space="preserve">with a final concentration of  </w:t>
      </w:r>
      <w:r w:rsidR="00123C5F" w:rsidRPr="001364C6">
        <w:t>60</w:t>
      </w:r>
      <w:r w:rsidR="003B5959" w:rsidRPr="001364C6">
        <w:t xml:space="preserve"> </w:t>
      </w:r>
      <w:r w:rsidR="00E93484" w:rsidRPr="001364C6">
        <w:t xml:space="preserve">mM </w:t>
      </w:r>
      <w:r w:rsidR="00BF5D79" w:rsidRPr="001364C6">
        <w:t xml:space="preserve">Dithiothreitol (DTT). </w:t>
      </w:r>
      <w:r w:rsidR="00E93484" w:rsidRPr="001364C6">
        <w:t>Each sample was digested separately using the S-Trap M</w:t>
      </w:r>
      <w:r w:rsidR="004D6725" w:rsidRPr="001364C6">
        <w:t>ic</w:t>
      </w:r>
      <w:r w:rsidR="00985A61" w:rsidRPr="001364C6">
        <w:t>r</w:t>
      </w:r>
      <w:r w:rsidR="004D6725" w:rsidRPr="001364C6">
        <w:t>o</w:t>
      </w:r>
      <w:r w:rsidR="00E93484" w:rsidRPr="001364C6">
        <w:t xml:space="preserve"> Spin column (</w:t>
      </w:r>
      <w:proofErr w:type="spellStart"/>
      <w:r w:rsidR="00E93484" w:rsidRPr="001364C6">
        <w:t>Protifi</w:t>
      </w:r>
      <w:proofErr w:type="spellEnd"/>
      <w:r w:rsidR="00E93484" w:rsidRPr="001364C6">
        <w:t>, Huntington NY) (ref</w:t>
      </w:r>
      <w:r w:rsidR="004C7971" w:rsidRPr="001364C6">
        <w:t>#</w:t>
      </w:r>
      <w:r w:rsidR="00E93484" w:rsidRPr="001364C6">
        <w:t xml:space="preserve"> 4).  </w:t>
      </w:r>
      <w:r w:rsidR="00564ABB" w:rsidRPr="001364C6">
        <w:t>After quenching, 12% phosphoric acid was added to a final concentration of 1%</w:t>
      </w:r>
      <w:r w:rsidR="00457359" w:rsidRPr="001364C6">
        <w:t xml:space="preserve"> (v/v)</w:t>
      </w:r>
      <w:r w:rsidR="00564ABB" w:rsidRPr="001364C6">
        <w:t>.  Follo</w:t>
      </w:r>
      <w:r w:rsidR="00202FF3" w:rsidRPr="001364C6">
        <w:t>wed by 1:</w:t>
      </w:r>
      <w:r w:rsidR="004D6725" w:rsidRPr="001364C6">
        <w:t>6</w:t>
      </w:r>
      <w:r w:rsidR="00202FF3" w:rsidRPr="001364C6">
        <w:t xml:space="preserve"> dilution (v/v) with </w:t>
      </w:r>
      <w:r w:rsidR="00564ABB" w:rsidRPr="001364C6">
        <w:t xml:space="preserve">90% methanol, 0.1M TEAB pH 8.5.  The sample were place into the </w:t>
      </w:r>
      <w:r w:rsidR="00350113" w:rsidRPr="001364C6">
        <w:t>S-Trap Mi</w:t>
      </w:r>
      <w:r w:rsidR="004D6725" w:rsidRPr="001364C6">
        <w:t>cro</w:t>
      </w:r>
      <w:r w:rsidR="00350113" w:rsidRPr="001364C6">
        <w:t xml:space="preserve"> </w:t>
      </w:r>
      <w:r w:rsidR="00564ABB" w:rsidRPr="001364C6">
        <w:t xml:space="preserve">spin column and centrifuged </w:t>
      </w:r>
      <w:r w:rsidR="00350113" w:rsidRPr="001364C6">
        <w:t xml:space="preserve">at </w:t>
      </w:r>
      <w:r w:rsidR="004D6725" w:rsidRPr="001364C6">
        <w:t>4</w:t>
      </w:r>
      <w:r w:rsidR="00564ABB" w:rsidRPr="001364C6">
        <w:t xml:space="preserve">000g for </w:t>
      </w:r>
      <w:r w:rsidR="004D6725" w:rsidRPr="001364C6">
        <w:t>3</w:t>
      </w:r>
      <w:r w:rsidR="00564ABB" w:rsidRPr="001364C6">
        <w:t xml:space="preserve">0 sec. Then washed three times with </w:t>
      </w:r>
      <w:r w:rsidR="00674862" w:rsidRPr="001364C6">
        <w:t>150</w:t>
      </w:r>
      <w:r w:rsidR="0050051B" w:rsidRPr="001364C6">
        <w:t xml:space="preserve"> </w:t>
      </w:r>
      <w:r w:rsidR="004D6725" w:rsidRPr="001364C6">
        <w:t>µ</w:t>
      </w:r>
      <w:r w:rsidR="00564ABB" w:rsidRPr="001364C6">
        <w:t xml:space="preserve">l </w:t>
      </w:r>
      <w:r w:rsidR="00350113" w:rsidRPr="001364C6">
        <w:t xml:space="preserve">of </w:t>
      </w:r>
      <w:r w:rsidR="00564ABB" w:rsidRPr="001364C6">
        <w:t xml:space="preserve">90% methanol, 0.1 M TEAB pH 8.5. Digestion was performed with </w:t>
      </w:r>
      <w:r w:rsidR="004D6725" w:rsidRPr="001364C6">
        <w:t>25</w:t>
      </w:r>
      <w:r w:rsidR="00564ABB" w:rsidRPr="001364C6">
        <w:t xml:space="preserve"> µl trypsin at </w:t>
      </w:r>
      <w:r w:rsidR="00674862" w:rsidRPr="001364C6">
        <w:t>6</w:t>
      </w:r>
      <w:r w:rsidR="004D6725" w:rsidRPr="001364C6">
        <w:t>0</w:t>
      </w:r>
      <w:r w:rsidR="00564ABB" w:rsidRPr="001364C6">
        <w:t xml:space="preserve"> ng/µl (1:</w:t>
      </w:r>
      <w:r w:rsidR="004D6725" w:rsidRPr="001364C6">
        <w:t xml:space="preserve">10 </w:t>
      </w:r>
      <w:r w:rsidR="00564ABB" w:rsidRPr="001364C6">
        <w:t xml:space="preserve">w/w) in 50 mM TEAB pH 8.5 added to the top of the spin column. </w:t>
      </w:r>
      <w:r w:rsidR="00176EAD" w:rsidRPr="001364C6">
        <w:t>The d</w:t>
      </w:r>
      <w:r w:rsidR="00564ABB" w:rsidRPr="001364C6">
        <w:t xml:space="preserve">igest solution absorbed into the highly hydrophilic matrix, the spin columns were incubated overnight (16 </w:t>
      </w:r>
      <w:proofErr w:type="spellStart"/>
      <w:r w:rsidR="00564ABB" w:rsidRPr="001364C6">
        <w:t>hr</w:t>
      </w:r>
      <w:proofErr w:type="spellEnd"/>
      <w:r w:rsidR="00564ABB" w:rsidRPr="001364C6">
        <w:t xml:space="preserve">) at 37 °C.  Following </w:t>
      </w:r>
      <w:r w:rsidR="0050051B" w:rsidRPr="001364C6">
        <w:t>incubation,</w:t>
      </w:r>
      <w:r w:rsidR="00564ABB" w:rsidRPr="001364C6">
        <w:t xml:space="preserve"> the digested peptides were eluted off the S-</w:t>
      </w:r>
      <w:r w:rsidR="00176EAD" w:rsidRPr="001364C6">
        <w:t>T</w:t>
      </w:r>
      <w:r w:rsidR="00564ABB" w:rsidRPr="001364C6">
        <w:t xml:space="preserve">rap column sequentially with </w:t>
      </w:r>
      <w:r w:rsidR="004D6725" w:rsidRPr="001364C6">
        <w:t>40</w:t>
      </w:r>
      <w:r w:rsidR="00564ABB" w:rsidRPr="001364C6">
        <w:t xml:space="preserve"> µl each of 50 mM TEAB pH 8.5, </w:t>
      </w:r>
      <w:r w:rsidR="00674862" w:rsidRPr="001364C6">
        <w:t xml:space="preserve">followed by </w:t>
      </w:r>
      <w:r w:rsidR="00564ABB" w:rsidRPr="001364C6">
        <w:t>0.2% f</w:t>
      </w:r>
      <w:r w:rsidR="00202FF3" w:rsidRPr="001364C6">
        <w:t xml:space="preserve">ormic acid, </w:t>
      </w:r>
      <w:r w:rsidR="00674862" w:rsidRPr="001364C6">
        <w:t xml:space="preserve">and </w:t>
      </w:r>
      <w:r w:rsidR="00176EAD" w:rsidRPr="001364C6">
        <w:t xml:space="preserve">finally </w:t>
      </w:r>
      <w:r w:rsidR="00202FF3" w:rsidRPr="001364C6">
        <w:t>50% acetonitrile-</w:t>
      </w:r>
      <w:r w:rsidR="00564ABB" w:rsidRPr="001364C6">
        <w:t>0.2% formic acid.  T</w:t>
      </w:r>
      <w:r w:rsidR="00674862" w:rsidRPr="001364C6">
        <w:t xml:space="preserve">he </w:t>
      </w:r>
      <w:r w:rsidR="00564ABB" w:rsidRPr="001364C6">
        <w:t>elu</w:t>
      </w:r>
      <w:r w:rsidR="00290FCD" w:rsidRPr="001364C6">
        <w:t>a</w:t>
      </w:r>
      <w:r w:rsidR="00564ABB" w:rsidRPr="001364C6">
        <w:t>te</w:t>
      </w:r>
      <w:r w:rsidR="00674862" w:rsidRPr="001364C6">
        <w:t>s</w:t>
      </w:r>
      <w:r w:rsidR="00290FCD" w:rsidRPr="001364C6">
        <w:t xml:space="preserve"> </w:t>
      </w:r>
      <w:r w:rsidR="00564ABB" w:rsidRPr="001364C6">
        <w:t xml:space="preserve">were pooled together and dried in speed vac.  </w:t>
      </w:r>
      <w:r w:rsidR="00350113" w:rsidRPr="001364C6">
        <w:t>After drying down in the speed vac, e</w:t>
      </w:r>
      <w:r w:rsidR="0050051B" w:rsidRPr="001364C6">
        <w:t xml:space="preserve">ach sample was reconstituted in </w:t>
      </w:r>
      <w:r w:rsidR="004D6725" w:rsidRPr="001364C6">
        <w:t>100 µl water and</w:t>
      </w:r>
      <w:r w:rsidR="00350113" w:rsidRPr="001364C6">
        <w:t xml:space="preserve"> r</w:t>
      </w:r>
      <w:r w:rsidR="0050051B" w:rsidRPr="001364C6">
        <w:t>e</w:t>
      </w:r>
      <w:r w:rsidR="00350113" w:rsidRPr="001364C6">
        <w:t>-</w:t>
      </w:r>
      <w:r w:rsidR="0050051B" w:rsidRPr="001364C6">
        <w:t xml:space="preserve">dried in speed vac </w:t>
      </w:r>
      <w:r w:rsidR="0009542B" w:rsidRPr="001364C6">
        <w:t>to ensure that</w:t>
      </w:r>
      <w:r w:rsidR="0050051B" w:rsidRPr="001364C6">
        <w:t xml:space="preserve"> formic acid is removed.</w:t>
      </w:r>
    </w:p>
    <w:p w14:paraId="398D74D5" w14:textId="77777777" w:rsidR="006D1D95" w:rsidRDefault="00564ABB" w:rsidP="003A6E82">
      <w:pPr>
        <w:jc w:val="both"/>
      </w:pPr>
      <w:r w:rsidRPr="001364C6">
        <w:t>Immediately before labeling</w:t>
      </w:r>
      <w:r w:rsidR="00E83226" w:rsidRPr="001364C6">
        <w:t>,</w:t>
      </w:r>
      <w:r w:rsidRPr="001364C6">
        <w:t xml:space="preserve"> each sample was reconstituted in</w:t>
      </w:r>
      <w:r w:rsidR="00350113" w:rsidRPr="001364C6">
        <w:t>to</w:t>
      </w:r>
      <w:r w:rsidRPr="001364C6">
        <w:t xml:space="preserve"> </w:t>
      </w:r>
      <w:r w:rsidR="00674862" w:rsidRPr="001364C6">
        <w:t>3</w:t>
      </w:r>
      <w:r w:rsidRPr="001364C6">
        <w:t>0</w:t>
      </w:r>
      <w:r w:rsidR="00540FF1" w:rsidRPr="001364C6">
        <w:t xml:space="preserve"> µ</w:t>
      </w:r>
      <w:r w:rsidRPr="001364C6">
        <w:t xml:space="preserve">l 0.1M TEAB pH 8.5. </w:t>
      </w:r>
      <w:r w:rsidR="00202FF3" w:rsidRPr="001364C6">
        <w:t>The TMT 1</w:t>
      </w:r>
      <w:r w:rsidR="00674862" w:rsidRPr="001364C6">
        <w:t>0</w:t>
      </w:r>
      <w:r w:rsidR="00BF5D79" w:rsidRPr="001364C6">
        <w:t>-plex labels (</w:t>
      </w:r>
      <w:r w:rsidR="00176EAD" w:rsidRPr="001364C6">
        <w:t xml:space="preserve">0.2 mg </w:t>
      </w:r>
      <w:r w:rsidR="00BF5D79" w:rsidRPr="001364C6">
        <w:t xml:space="preserve">dried powder) were reconstituted with </w:t>
      </w:r>
      <w:r w:rsidR="00540FF1" w:rsidRPr="001364C6">
        <w:t>1</w:t>
      </w:r>
      <w:r w:rsidR="00674862" w:rsidRPr="001364C6">
        <w:t>5</w:t>
      </w:r>
      <w:r w:rsidR="00BF5D79" w:rsidRPr="001364C6">
        <w:t xml:space="preserve"> µ</w:t>
      </w:r>
      <w:r w:rsidR="00662A0C" w:rsidRPr="001364C6">
        <w:t>l</w:t>
      </w:r>
      <w:r w:rsidR="00BF5D79" w:rsidRPr="001364C6">
        <w:t xml:space="preserve"> of anhydrous </w:t>
      </w:r>
      <w:r w:rsidR="001D6111" w:rsidRPr="001364C6">
        <w:t>acetonitril</w:t>
      </w:r>
      <w:r w:rsidR="00065AEC" w:rsidRPr="001364C6">
        <w:t>e</w:t>
      </w:r>
      <w:r w:rsidR="00BF5D79" w:rsidRPr="001364C6">
        <w:t xml:space="preserve"> prior to labeling and added to each of the </w:t>
      </w:r>
      <w:r w:rsidR="00E83226" w:rsidRPr="001364C6">
        <w:t xml:space="preserve">assigned </w:t>
      </w:r>
      <w:r w:rsidR="00674862" w:rsidRPr="001364C6">
        <w:t>3</w:t>
      </w:r>
      <w:r w:rsidR="00540FF1" w:rsidRPr="001364C6">
        <w:t xml:space="preserve">0 µl </w:t>
      </w:r>
      <w:r w:rsidR="00BF5D79" w:rsidRPr="001364C6">
        <w:t>tryptic digest samples</w:t>
      </w:r>
      <w:r w:rsidR="009E6DC8" w:rsidRPr="001364C6">
        <w:t xml:space="preserve"> (1:</w:t>
      </w:r>
      <w:r w:rsidR="00674862" w:rsidRPr="001364C6">
        <w:t>13</w:t>
      </w:r>
      <w:r w:rsidR="009E6DC8" w:rsidRPr="001364C6">
        <w:t xml:space="preserve"> w/w ratio peptide to TMT label)</w:t>
      </w:r>
      <w:r w:rsidR="00BF5D79" w:rsidRPr="001364C6">
        <w:t xml:space="preserve"> </w:t>
      </w:r>
      <w:r w:rsidR="009E6DC8" w:rsidRPr="001364C6">
        <w:t xml:space="preserve">and incubated for </w:t>
      </w:r>
      <w:r w:rsidR="00BF5D79" w:rsidRPr="001364C6">
        <w:t>1 hou</w:t>
      </w:r>
      <w:r w:rsidR="00540FF1" w:rsidRPr="001364C6">
        <w:t>r at room temperature. The labeled peptides from the 1</w:t>
      </w:r>
      <w:r w:rsidR="00674862" w:rsidRPr="001364C6">
        <w:t>0</w:t>
      </w:r>
      <w:r w:rsidR="00540FF1" w:rsidRPr="001364C6">
        <w:t xml:space="preserve"> samples were pooled together</w:t>
      </w:r>
      <w:r w:rsidR="00176EAD" w:rsidRPr="001364C6">
        <w:t xml:space="preserve"> as a set</w:t>
      </w:r>
      <w:r w:rsidR="00A42589" w:rsidRPr="001364C6">
        <w:t xml:space="preserve">. </w:t>
      </w:r>
      <w:r w:rsidR="00431A65" w:rsidRPr="001364C6">
        <w:t xml:space="preserve"> </w:t>
      </w:r>
      <w:r w:rsidR="00540FF1" w:rsidRPr="001364C6">
        <w:t xml:space="preserve">The pooled peptides of each set were then evaporated to dryness and subjected to cleanup by solid phase extraction (SPE) on MCX Cartridges (Waters, Milford, MA).  </w:t>
      </w:r>
      <w:r w:rsidR="009E6DC8" w:rsidRPr="001364C6">
        <w:t xml:space="preserve">Labeling incorporation was </w:t>
      </w:r>
      <w:r w:rsidR="00350113" w:rsidRPr="001364C6">
        <w:t xml:space="preserve">then </w:t>
      </w:r>
      <w:r w:rsidR="00176EAD" w:rsidRPr="001364C6">
        <w:t>verified</w:t>
      </w:r>
      <w:r w:rsidR="009E6DC8" w:rsidRPr="001364C6">
        <w:t xml:space="preserve"> using Orbitrap Eclipse Thermo-Fisher Scientific, San Jose, CA). </w:t>
      </w:r>
      <w:r w:rsidR="00057AEA" w:rsidRPr="001364C6">
        <w:t>T</w:t>
      </w:r>
      <w:r w:rsidR="00431A65" w:rsidRPr="001364C6">
        <w:t xml:space="preserve">he eluted tryptic peptides were evaporated to dryness, and ready for the fractionation via a high pH reverse phase </w:t>
      </w:r>
      <w:r w:rsidR="001D6111" w:rsidRPr="001364C6">
        <w:t xml:space="preserve">peptide fractionation kit </w:t>
      </w:r>
      <w:r w:rsidR="00431A65" w:rsidRPr="001364C6">
        <w:t>as described below.</w:t>
      </w:r>
    </w:p>
    <w:p w14:paraId="1575A91B" w14:textId="77777777" w:rsidR="00CB4120" w:rsidRPr="001364C6" w:rsidRDefault="00CB4120" w:rsidP="003A6E82">
      <w:pPr>
        <w:jc w:val="both"/>
      </w:pPr>
    </w:p>
    <w:p w14:paraId="02C7EFAA" w14:textId="77777777" w:rsidR="001D6111" w:rsidRPr="001364C6" w:rsidRDefault="001D6111" w:rsidP="003A6E82">
      <w:pPr>
        <w:jc w:val="both"/>
        <w:rPr>
          <w:b/>
        </w:rPr>
      </w:pPr>
      <w:r w:rsidRPr="001364C6">
        <w:rPr>
          <w:b/>
        </w:rPr>
        <w:t xml:space="preserve">High pH Reversed-Phase Peptide Fractionation </w:t>
      </w:r>
    </w:p>
    <w:p w14:paraId="4B420FE5" w14:textId="26BAE683" w:rsidR="006D1D95" w:rsidRDefault="00464115" w:rsidP="003A6E82">
      <w:pPr>
        <w:jc w:val="both"/>
        <w:rPr>
          <w:bCs/>
        </w:rPr>
      </w:pPr>
      <w:r w:rsidRPr="001364C6">
        <w:t>F</w:t>
      </w:r>
      <w:r w:rsidR="001D6111" w:rsidRPr="001364C6">
        <w:t>ractionation</w:t>
      </w:r>
      <w:r w:rsidR="006D1D95" w:rsidRPr="001364C6">
        <w:t xml:space="preserve"> was carried out </w:t>
      </w:r>
      <w:r w:rsidR="006D1D95" w:rsidRPr="001364C6">
        <w:rPr>
          <w:bCs/>
          <w:iCs/>
        </w:rPr>
        <w:t xml:space="preserve">using a </w:t>
      </w:r>
      <w:r w:rsidR="001D6111" w:rsidRPr="001364C6">
        <w:rPr>
          <w:bCs/>
          <w:iCs/>
        </w:rPr>
        <w:t>Pierce™ High pH Reversed-Phase Peptide Fractionation Kit</w:t>
      </w:r>
      <w:r w:rsidR="001D6111" w:rsidRPr="001364C6">
        <w:t xml:space="preserve"> (Thermo-Fisher Scientific, San Jose, CA</w:t>
      </w:r>
      <w:r w:rsidR="00985A61" w:rsidRPr="001364C6">
        <w:t>)</w:t>
      </w:r>
      <w:r w:rsidR="009E4290" w:rsidRPr="001364C6">
        <w:t xml:space="preserve"> </w:t>
      </w:r>
      <w:r w:rsidR="008721C8" w:rsidRPr="001364C6">
        <w:t>following</w:t>
      </w:r>
      <w:r w:rsidR="009E4290" w:rsidRPr="001364C6">
        <w:t xml:space="preserve"> provided vendor protocol. </w:t>
      </w:r>
      <w:r w:rsidR="00985A61" w:rsidRPr="001364C6">
        <w:t xml:space="preserve"> Briefly,</w:t>
      </w:r>
      <w:r w:rsidR="001D6111" w:rsidRPr="001364C6">
        <w:t xml:space="preserve"> </w:t>
      </w:r>
      <w:r w:rsidR="00065AEC" w:rsidRPr="001364C6">
        <w:t xml:space="preserve">after </w:t>
      </w:r>
      <w:r w:rsidR="001D6111" w:rsidRPr="001364C6">
        <w:t xml:space="preserve">the </w:t>
      </w:r>
      <w:r w:rsidR="00065AEC" w:rsidRPr="001364C6">
        <w:t>protective</w:t>
      </w:r>
      <w:r w:rsidR="001D6111" w:rsidRPr="001364C6">
        <w:t xml:space="preserve"> white tip </w:t>
      </w:r>
      <w:r w:rsidR="00065AEC" w:rsidRPr="001364C6">
        <w:t xml:space="preserve">was removed </w:t>
      </w:r>
      <w:r w:rsidR="001D6111" w:rsidRPr="001364C6">
        <w:t xml:space="preserve">and </w:t>
      </w:r>
      <w:r w:rsidR="00065AEC" w:rsidRPr="001364C6">
        <w:t xml:space="preserve">the </w:t>
      </w:r>
      <w:r w:rsidR="009E4290" w:rsidRPr="001364C6">
        <w:t>spin column</w:t>
      </w:r>
      <w:r w:rsidR="00065AEC" w:rsidRPr="001364C6">
        <w:t xml:space="preserve"> was </w:t>
      </w:r>
      <w:r w:rsidR="001D6111" w:rsidRPr="001364C6">
        <w:t>centrifuge</w:t>
      </w:r>
      <w:r w:rsidR="00065AEC" w:rsidRPr="001364C6">
        <w:t>d</w:t>
      </w:r>
      <w:r w:rsidR="001D6111" w:rsidRPr="001364C6">
        <w:t xml:space="preserve"> </w:t>
      </w:r>
      <w:r w:rsidR="008721C8" w:rsidRPr="001364C6">
        <w:t>at</w:t>
      </w:r>
      <w:r w:rsidR="001D6111" w:rsidRPr="001364C6">
        <w:t xml:space="preserve"> 5000</w:t>
      </w:r>
      <w:r w:rsidR="00AE22C9" w:rsidRPr="001364C6">
        <w:t xml:space="preserve"> </w:t>
      </w:r>
      <w:r w:rsidR="001D6111" w:rsidRPr="001364C6">
        <w:t>g for 2 min to</w:t>
      </w:r>
      <w:r w:rsidR="009E4290" w:rsidRPr="001364C6">
        <w:t xml:space="preserve"> remove</w:t>
      </w:r>
      <w:r w:rsidR="00065AEC" w:rsidRPr="001364C6">
        <w:t xml:space="preserve"> </w:t>
      </w:r>
      <w:r w:rsidR="009E4290" w:rsidRPr="001364C6">
        <w:t>storage</w:t>
      </w:r>
      <w:r w:rsidR="00065AEC" w:rsidRPr="001364C6">
        <w:t xml:space="preserve"> </w:t>
      </w:r>
      <w:r w:rsidR="001D6111" w:rsidRPr="001364C6">
        <w:t>solution</w:t>
      </w:r>
      <w:r w:rsidR="00CB4120">
        <w:t>, i</w:t>
      </w:r>
      <w:r w:rsidR="00065AEC" w:rsidRPr="001364C6">
        <w:t>t was then conditioned</w:t>
      </w:r>
      <w:r w:rsidR="00AE22C9" w:rsidRPr="001364C6">
        <w:t xml:space="preserve"> </w:t>
      </w:r>
      <w:r w:rsidR="009E4290" w:rsidRPr="001364C6">
        <w:t>with</w:t>
      </w:r>
      <w:r w:rsidR="00AE22C9" w:rsidRPr="001364C6">
        <w:t xml:space="preserve"> 300 µl ACN followed by </w:t>
      </w:r>
      <w:r w:rsidR="009E4290" w:rsidRPr="001364C6">
        <w:t xml:space="preserve">two washes </w:t>
      </w:r>
      <w:r w:rsidR="00457359" w:rsidRPr="001364C6">
        <w:t>w</w:t>
      </w:r>
      <w:r w:rsidR="009E4290" w:rsidRPr="001364C6">
        <w:t xml:space="preserve">ith </w:t>
      </w:r>
      <w:r w:rsidR="00AE22C9" w:rsidRPr="001364C6">
        <w:t>300 µl 0.1% TFA</w:t>
      </w:r>
      <w:r w:rsidR="00674862" w:rsidRPr="001364C6">
        <w:t>.</w:t>
      </w:r>
      <w:r w:rsidR="00AE22C9" w:rsidRPr="001364C6">
        <w:t xml:space="preserve"> </w:t>
      </w:r>
      <w:r w:rsidR="00674862" w:rsidRPr="001364C6">
        <w:t>8</w:t>
      </w:r>
      <w:r w:rsidR="00AE22C9" w:rsidRPr="001364C6">
        <w:t xml:space="preserve">0 µg tryptic </w:t>
      </w:r>
      <w:r w:rsidR="00674862" w:rsidRPr="001364C6">
        <w:t xml:space="preserve">TMT labeled </w:t>
      </w:r>
      <w:r w:rsidR="00AE22C9" w:rsidRPr="001364C6">
        <w:t>peptides in 0.1% TFA was loaded on</w:t>
      </w:r>
      <w:r w:rsidR="00674862" w:rsidRPr="001364C6">
        <w:t>to</w:t>
      </w:r>
      <w:r w:rsidR="00AE22C9" w:rsidRPr="001364C6">
        <w:t xml:space="preserve"> the </w:t>
      </w:r>
      <w:r w:rsidR="009E4290" w:rsidRPr="001364C6">
        <w:t>spin column</w:t>
      </w:r>
      <w:r w:rsidR="00AE22C9" w:rsidRPr="001364C6">
        <w:t xml:space="preserve"> and then washed </w:t>
      </w:r>
      <w:r w:rsidR="009E4290" w:rsidRPr="001364C6">
        <w:t>with</w:t>
      </w:r>
      <w:r w:rsidR="00AE22C9" w:rsidRPr="001364C6">
        <w:t xml:space="preserve"> 300 µ</w:t>
      </w:r>
      <w:r w:rsidR="00065AEC" w:rsidRPr="001364C6">
        <w:t>l</w:t>
      </w:r>
      <w:r w:rsidR="00AE22C9" w:rsidRPr="001364C6">
        <w:t xml:space="preserve"> water</w:t>
      </w:r>
      <w:r w:rsidR="003357DF" w:rsidRPr="001364C6">
        <w:t xml:space="preserve">. The </w:t>
      </w:r>
      <w:r w:rsidR="008721C8" w:rsidRPr="001364C6">
        <w:t xml:space="preserve">TMT </w:t>
      </w:r>
      <w:r w:rsidR="003357DF" w:rsidRPr="001364C6">
        <w:t>labeled peptides were</w:t>
      </w:r>
      <w:r w:rsidR="009E4290" w:rsidRPr="001364C6">
        <w:t xml:space="preserve"> </w:t>
      </w:r>
      <w:r w:rsidR="00674862" w:rsidRPr="001364C6">
        <w:t>step eluted</w:t>
      </w:r>
      <w:r w:rsidR="00AE22C9" w:rsidRPr="001364C6">
        <w:t xml:space="preserve"> </w:t>
      </w:r>
      <w:r w:rsidR="003357DF" w:rsidRPr="001364C6">
        <w:t xml:space="preserve">with </w:t>
      </w:r>
      <w:r w:rsidR="00AE22C9" w:rsidRPr="001364C6">
        <w:t>10%, 12.5%, 15%, 17.5%, 20%, 22.5%, 25%</w:t>
      </w:r>
      <w:r w:rsidR="00674862" w:rsidRPr="001364C6">
        <w:t>, 50%</w:t>
      </w:r>
      <w:r w:rsidR="00AE22C9" w:rsidRPr="001364C6">
        <w:t xml:space="preserve"> and </w:t>
      </w:r>
      <w:r w:rsidR="00674862" w:rsidRPr="001364C6">
        <w:t>8</w:t>
      </w:r>
      <w:r w:rsidR="00AE22C9" w:rsidRPr="001364C6">
        <w:t>0% ACN in 0.1% triethylamine</w:t>
      </w:r>
      <w:r w:rsidR="00985A61" w:rsidRPr="001364C6">
        <w:t xml:space="preserve"> respectively</w:t>
      </w:r>
      <w:r w:rsidR="00DD5882" w:rsidRPr="001364C6">
        <w:t xml:space="preserve">; </w:t>
      </w:r>
      <w:r w:rsidR="003357DF" w:rsidRPr="001364C6">
        <w:lastRenderedPageBreak/>
        <w:t>The</w:t>
      </w:r>
      <w:r w:rsidR="00DD5882" w:rsidRPr="001364C6">
        <w:t xml:space="preserve"> </w:t>
      </w:r>
      <w:r w:rsidR="00674862" w:rsidRPr="001364C6">
        <w:t xml:space="preserve">nine </w:t>
      </w:r>
      <w:r w:rsidR="00DD5882" w:rsidRPr="001364C6">
        <w:t xml:space="preserve">eluted </w:t>
      </w:r>
      <w:r w:rsidR="003357DF" w:rsidRPr="001364C6">
        <w:t xml:space="preserve">fractions were </w:t>
      </w:r>
      <w:r w:rsidR="009E4290" w:rsidRPr="001364C6">
        <w:t xml:space="preserve">then </w:t>
      </w:r>
      <w:r w:rsidR="003357DF" w:rsidRPr="001364C6">
        <w:t xml:space="preserve">pooled </w:t>
      </w:r>
      <w:r w:rsidR="00DD5882" w:rsidRPr="001364C6">
        <w:t>into</w:t>
      </w:r>
      <w:r w:rsidR="009E4290" w:rsidRPr="001364C6">
        <w:t xml:space="preserve"> </w:t>
      </w:r>
      <w:r w:rsidR="00674862" w:rsidRPr="001364C6">
        <w:t>three</w:t>
      </w:r>
      <w:r w:rsidR="00DD5882" w:rsidRPr="001364C6">
        <w:t xml:space="preserve"> fractions </w:t>
      </w:r>
      <w:r w:rsidR="00674862" w:rsidRPr="001364C6">
        <w:t xml:space="preserve">and </w:t>
      </w:r>
      <w:r w:rsidR="00985A61" w:rsidRPr="001364C6">
        <w:t>dr</w:t>
      </w:r>
      <w:r w:rsidR="003357DF" w:rsidRPr="001364C6">
        <w:t xml:space="preserve">ied down </w:t>
      </w:r>
      <w:r w:rsidR="00674862" w:rsidRPr="001364C6">
        <w:t>in the s</w:t>
      </w:r>
      <w:r w:rsidR="00DD5882" w:rsidRPr="001364C6">
        <w:t xml:space="preserve">peed </w:t>
      </w:r>
      <w:r w:rsidR="00674862" w:rsidRPr="001364C6">
        <w:t>v</w:t>
      </w:r>
      <w:r w:rsidR="00DD5882" w:rsidRPr="001364C6">
        <w:t xml:space="preserve">ac. </w:t>
      </w:r>
      <w:r w:rsidR="006D1D95" w:rsidRPr="001364C6">
        <w:t xml:space="preserve"> </w:t>
      </w:r>
      <w:r w:rsidR="00DD5882" w:rsidRPr="001364C6">
        <w:rPr>
          <w:bCs/>
        </w:rPr>
        <w:t xml:space="preserve">Finally, each fraction </w:t>
      </w:r>
      <w:r w:rsidR="00DD5882" w:rsidRPr="001364C6">
        <w:t xml:space="preserve">was </w:t>
      </w:r>
      <w:r w:rsidR="006D1D95" w:rsidRPr="001364C6">
        <w:t>reconstit</w:t>
      </w:r>
      <w:r w:rsidR="00077091" w:rsidRPr="001364C6">
        <w:t>uted in</w:t>
      </w:r>
      <w:r w:rsidR="009E4290" w:rsidRPr="001364C6">
        <w:t>to</w:t>
      </w:r>
      <w:r w:rsidR="00077091" w:rsidRPr="001364C6">
        <w:t xml:space="preserve"> </w:t>
      </w:r>
      <w:r w:rsidR="000F5D47" w:rsidRPr="001364C6">
        <w:t>6</w:t>
      </w:r>
      <w:r w:rsidR="00674862" w:rsidRPr="001364C6">
        <w:t>6</w:t>
      </w:r>
      <w:r w:rsidR="006D1D95" w:rsidRPr="001364C6">
        <w:t xml:space="preserve"> µ</w:t>
      </w:r>
      <w:r w:rsidR="00662A0C" w:rsidRPr="001364C6">
        <w:t>l</w:t>
      </w:r>
      <w:r w:rsidR="006D1D95" w:rsidRPr="001364C6">
        <w:t xml:space="preserve"> </w:t>
      </w:r>
      <w:r w:rsidR="006D1D95" w:rsidRPr="001364C6">
        <w:rPr>
          <w:bCs/>
        </w:rPr>
        <w:t xml:space="preserve">of 2% ACN/0.5% FA for </w:t>
      </w:r>
      <w:r w:rsidR="003357DF" w:rsidRPr="001364C6">
        <w:rPr>
          <w:bCs/>
        </w:rPr>
        <w:t xml:space="preserve">subsequent </w:t>
      </w:r>
      <w:r w:rsidR="006D1D95" w:rsidRPr="001364C6">
        <w:rPr>
          <w:bCs/>
        </w:rPr>
        <w:t>nanoLC-MS/MS analysis</w:t>
      </w:r>
      <w:r w:rsidR="00077091" w:rsidRPr="001364C6">
        <w:rPr>
          <w:bCs/>
        </w:rPr>
        <w:t xml:space="preserve">. </w:t>
      </w:r>
    </w:p>
    <w:p w14:paraId="4296C23A" w14:textId="77777777" w:rsidR="00CB4120" w:rsidRPr="001364C6" w:rsidRDefault="00CB4120" w:rsidP="003A6E82">
      <w:pPr>
        <w:ind w:firstLine="360"/>
        <w:jc w:val="both"/>
        <w:rPr>
          <w:bCs/>
        </w:rPr>
      </w:pPr>
    </w:p>
    <w:p w14:paraId="40689471" w14:textId="77777777" w:rsidR="001364C6" w:rsidRPr="001364C6" w:rsidRDefault="001364C6" w:rsidP="003A6E82">
      <w:pPr>
        <w:jc w:val="both"/>
      </w:pPr>
      <w:r w:rsidRPr="001364C6">
        <w:rPr>
          <w:b/>
        </w:rPr>
        <w:t>Nano-scale reverse phase chromatography and tandem MS (nanoLC-MS/MS)</w:t>
      </w:r>
      <w:r w:rsidRPr="001364C6">
        <w:t xml:space="preserve">  </w:t>
      </w:r>
    </w:p>
    <w:p w14:paraId="07139223" w14:textId="26023798" w:rsidR="001364C6" w:rsidRDefault="001364C6" w:rsidP="003A6E82">
      <w:pPr>
        <w:jc w:val="both"/>
      </w:pPr>
      <w:r w:rsidRPr="001364C6">
        <w:t xml:space="preserve">The nanoLC-MS/MS analysis was carried out using an </w:t>
      </w:r>
      <w:r w:rsidRPr="001364C6">
        <w:rPr>
          <w:bCs/>
        </w:rPr>
        <w:t>Orbitrap Eclipse</w:t>
      </w:r>
      <w:r w:rsidRPr="001364C6">
        <w:t xml:space="preserve"> (Thermo-Fisher Scientific, San Jose, CA) mass spectrometer equipped with a </w:t>
      </w:r>
      <w:proofErr w:type="spellStart"/>
      <w:r w:rsidRPr="001364C6">
        <w:t>nanospray</w:t>
      </w:r>
      <w:proofErr w:type="spellEnd"/>
      <w:r w:rsidRPr="001364C6">
        <w:t xml:space="preserve"> Flex Ion Source using real-time search SPS MS3 method coupled with the UltiMate3000 </w:t>
      </w:r>
      <w:proofErr w:type="spellStart"/>
      <w:r w:rsidRPr="001364C6">
        <w:t>RSLCnano</w:t>
      </w:r>
      <w:proofErr w:type="spellEnd"/>
      <w:r w:rsidRPr="001364C6">
        <w:t xml:space="preserve"> (</w:t>
      </w:r>
      <w:proofErr w:type="spellStart"/>
      <w:r w:rsidRPr="001364C6">
        <w:t>Dionex</w:t>
      </w:r>
      <w:proofErr w:type="spellEnd"/>
      <w:r w:rsidRPr="001364C6">
        <w:t xml:space="preserve">, Sunnyvale, CA).  Each reconstituted fraction (5 </w:t>
      </w:r>
      <w:r w:rsidRPr="001364C6">
        <w:sym w:font="Symbol" w:char="F06D"/>
      </w:r>
      <w:r w:rsidRPr="001364C6">
        <w:t xml:space="preserve">L for global proteomics fractions) injected onto a </w:t>
      </w:r>
      <w:proofErr w:type="spellStart"/>
      <w:r w:rsidR="00CB4120" w:rsidRPr="00CB4120">
        <w:t>Thermo</w:t>
      </w:r>
      <w:proofErr w:type="spellEnd"/>
      <w:r w:rsidR="00CB4120" w:rsidRPr="00CB4120">
        <w:t xml:space="preserve"> Acclaim </w:t>
      </w:r>
      <w:proofErr w:type="spellStart"/>
      <w:r w:rsidR="00CB4120" w:rsidRPr="00CB4120">
        <w:t>PepMap</w:t>
      </w:r>
      <w:proofErr w:type="spellEnd"/>
      <w:r w:rsidR="00CB4120" w:rsidRPr="00CB4120">
        <w:t xml:space="preserve"> 100 </w:t>
      </w:r>
      <w:proofErr w:type="spellStart"/>
      <w:r w:rsidR="00CB4120" w:rsidRPr="00CB4120">
        <w:t>nanoViper</w:t>
      </w:r>
      <w:proofErr w:type="spellEnd"/>
      <w:r w:rsidR="00CB4120" w:rsidRPr="00CB4120">
        <w:t xml:space="preserve"> trap column (3um, 100um x 20mm, </w:t>
      </w:r>
      <w:proofErr w:type="spellStart"/>
      <w:r w:rsidR="00CB4120" w:rsidRPr="00CB4120">
        <w:t>Dionex</w:t>
      </w:r>
      <w:proofErr w:type="spellEnd"/>
      <w:r w:rsidR="00CB4120" w:rsidRPr="00CB4120">
        <w:t>)</w:t>
      </w:r>
      <w:r w:rsidRPr="001364C6">
        <w:t xml:space="preserve"> at 20 </w:t>
      </w:r>
      <w:r w:rsidRPr="001364C6">
        <w:sym w:font="Symbol" w:char="F06D"/>
      </w:r>
      <w:r w:rsidRPr="001364C6">
        <w:t xml:space="preserve">L/min flow rate for on-line </w:t>
      </w:r>
      <w:proofErr w:type="gramStart"/>
      <w:r w:rsidRPr="001364C6">
        <w:t>desalting, and</w:t>
      </w:r>
      <w:proofErr w:type="gramEnd"/>
      <w:r w:rsidRPr="001364C6">
        <w:t xml:space="preserve"> separated on a </w:t>
      </w:r>
      <w:proofErr w:type="spellStart"/>
      <w:r w:rsidR="00CB4120">
        <w:t>Thermo</w:t>
      </w:r>
      <w:proofErr w:type="spellEnd"/>
      <w:r w:rsidR="00CB4120">
        <w:t xml:space="preserve"> Acclaim </w:t>
      </w:r>
      <w:proofErr w:type="spellStart"/>
      <w:r w:rsidR="00CB4120">
        <w:t>PepMap</w:t>
      </w:r>
      <w:proofErr w:type="spellEnd"/>
      <w:r w:rsidR="00CB4120">
        <w:t xml:space="preserve"> RSLC </w:t>
      </w:r>
      <w:proofErr w:type="spellStart"/>
      <w:r w:rsidR="00CB4120">
        <w:t>nanoViper</w:t>
      </w:r>
      <w:proofErr w:type="spellEnd"/>
      <w:r w:rsidR="00CB4120">
        <w:t xml:space="preserve"> column (2um, 75um x 25cm)</w:t>
      </w:r>
      <w:r w:rsidRPr="001364C6">
        <w:t xml:space="preserve">.  The column was equilibrated with 2% acetonitrile (ACN) in 0.1% aqueous formic acid (eluant A) prior to each run.  The labeled peptides were eluted in a 120 min gradient of 5% to 33% eluant B containing 95% ACN in 0.1% formic acid at 300 </w:t>
      </w:r>
      <w:proofErr w:type="spellStart"/>
      <w:r w:rsidRPr="001364C6">
        <w:t>nL</w:t>
      </w:r>
      <w:proofErr w:type="spellEnd"/>
      <w:r w:rsidRPr="001364C6">
        <w:t xml:space="preserve">/min, followed by an 8-min ramping to 90% B, a 9-min hold and 25min re-equilibration with 2% ACN-0.1% FA prior to the next run.  The Orbitrap Eclipse is operated in positive ion mode with nano spray voltage set at 1.9 kV and source temperature at 300 °C. External calibration for FT, IT and quadrupole mass analyzers was performed. For global proteomics fractions, the instrument was operated using a RTS SPS MS3 workflow based on the manufacturer’s provided template.  Specifically, the RTS MS3 template </w:t>
      </w:r>
      <w:proofErr w:type="gramStart"/>
      <w:r w:rsidRPr="001364C6">
        <w:t>contained  2.5</w:t>
      </w:r>
      <w:proofErr w:type="gramEnd"/>
      <w:r w:rsidRPr="001364C6">
        <w:t xml:space="preserve"> second “Top Speed” data-dependent CID-MS/MS scans (for peptide identifications by RTS) followed by SPS of 10 MS</w:t>
      </w:r>
      <w:r w:rsidRPr="001364C6">
        <w:rPr>
          <w:vertAlign w:val="superscript"/>
        </w:rPr>
        <w:t>2</w:t>
      </w:r>
      <w:r w:rsidRPr="001364C6">
        <w:t xml:space="preserve"> product ions for subsequent MS</w:t>
      </w:r>
      <w:r w:rsidRPr="001364C6">
        <w:rPr>
          <w:vertAlign w:val="superscript"/>
        </w:rPr>
        <w:t>3</w:t>
      </w:r>
      <w:r w:rsidRPr="001364C6">
        <w:t xml:space="preserve"> in FT.  In RTS mode, the </w:t>
      </w:r>
      <w:proofErr w:type="spellStart"/>
      <w:r w:rsidRPr="001364C6">
        <w:t>HomoSapiens</w:t>
      </w:r>
      <w:proofErr w:type="spellEnd"/>
      <w:r w:rsidRPr="001364C6">
        <w:t xml:space="preserve"> NCBI downloaded on 3/14/2019 that has about 81268 entries was imported as the FASTA database with trypsin as the enzyme for real-time spectral database search.  The search parameters included: TMT 6-plex modifications on lysine and N-terminal amines (∆mass 229.1629), carbamidomethyl modification of cysteine (∆mass 57.0215), and maximum 2 variable methionine oxidation per peptide, and 1 missed cleavage. A maximum search time for 35 </w:t>
      </w:r>
      <w:proofErr w:type="spellStart"/>
      <w:r w:rsidRPr="001364C6">
        <w:t>ms</w:t>
      </w:r>
      <w:proofErr w:type="spellEnd"/>
      <w:r w:rsidRPr="001364C6">
        <w:t xml:space="preserve"> allowed for the RTS MS</w:t>
      </w:r>
      <w:r w:rsidRPr="001364C6">
        <w:rPr>
          <w:vertAlign w:val="superscript"/>
        </w:rPr>
        <w:t>3</w:t>
      </w:r>
      <w:r w:rsidRPr="001364C6">
        <w:t xml:space="preserve"> searching. The MS</w:t>
      </w:r>
      <w:r w:rsidRPr="001364C6">
        <w:rPr>
          <w:vertAlign w:val="superscript"/>
        </w:rPr>
        <w:t>3</w:t>
      </w:r>
      <w:r w:rsidRPr="001364C6">
        <w:t xml:space="preserve"> scan was carried out using a mass range of 100-500 m/z, an MS isolation window of 1.1 m/z and MS</w:t>
      </w:r>
      <w:r w:rsidRPr="001364C6">
        <w:rPr>
          <w:vertAlign w:val="superscript"/>
        </w:rPr>
        <w:t>2</w:t>
      </w:r>
      <w:r w:rsidRPr="001364C6">
        <w:t xml:space="preserve"> isolation window of 2.0 m/z were used.  A resolving power of 50,000 with a normalized collision energy of 55% for peptide quantitation. Other parameters included 500% normalized AGC target and 118 </w:t>
      </w:r>
      <w:proofErr w:type="spellStart"/>
      <w:r w:rsidRPr="001364C6">
        <w:t>ms</w:t>
      </w:r>
      <w:proofErr w:type="spellEnd"/>
      <w:r w:rsidRPr="001364C6">
        <w:t xml:space="preserve"> for maximum injection time.  Dynamic exclusion parameters were set at 1 within 50s exclusion duration with ±10 ppm exclusion mass window. All data were acquired under </w:t>
      </w:r>
      <w:proofErr w:type="spellStart"/>
      <w:r w:rsidRPr="001364C6">
        <w:t>Xcalibur</w:t>
      </w:r>
      <w:proofErr w:type="spellEnd"/>
      <w:r w:rsidRPr="001364C6">
        <w:t xml:space="preserve"> 4.3 operation software in Orbitrap Eclipse (Thermo Fisher Scientific). </w:t>
      </w:r>
    </w:p>
    <w:p w14:paraId="3F53B5C4" w14:textId="77777777" w:rsidR="00CB4120" w:rsidRPr="001364C6" w:rsidRDefault="00CB4120" w:rsidP="003A6E82">
      <w:pPr>
        <w:ind w:firstLine="360"/>
        <w:jc w:val="both"/>
      </w:pPr>
    </w:p>
    <w:p w14:paraId="14DA0F73" w14:textId="77777777" w:rsidR="001364C6" w:rsidRPr="001364C6" w:rsidRDefault="001364C6" w:rsidP="003A6E82">
      <w:pPr>
        <w:jc w:val="both"/>
      </w:pPr>
      <w:r w:rsidRPr="001364C6">
        <w:rPr>
          <w:b/>
        </w:rPr>
        <w:t xml:space="preserve">Data processing, </w:t>
      </w:r>
      <w:r w:rsidRPr="001364C6">
        <w:rPr>
          <w:b/>
          <w:iCs/>
        </w:rPr>
        <w:t>protein identification and data analysis</w:t>
      </w:r>
      <w:r w:rsidRPr="001364C6">
        <w:t xml:space="preserve"> </w:t>
      </w:r>
    </w:p>
    <w:p w14:paraId="0C8F743D" w14:textId="77777777" w:rsidR="001364C6" w:rsidRPr="001364C6" w:rsidRDefault="001364C6" w:rsidP="003A6E82">
      <w:r w:rsidRPr="001364C6">
        <w:t xml:space="preserve">All raw MS spectra were processed and searched using the Sequest HT search engine within the Proteome Discoverer 2.3 (PD2.3, Thermo). The MS/MS spectra were searched against </w:t>
      </w:r>
      <w:proofErr w:type="spellStart"/>
      <w:r w:rsidRPr="001364C6">
        <w:t>HomoSapiens</w:t>
      </w:r>
      <w:proofErr w:type="spellEnd"/>
      <w:r w:rsidRPr="001364C6">
        <w:t xml:space="preserve"> NCBI downloaded on 3/14/2019 that has about 81268 entries. Oxidation of M, deamidation of N and Q, and acetylation of protein N-terminus were specified as dynamic modifications of amino acid residues; carbamidomethyl C and TMT </w:t>
      </w:r>
      <w:r>
        <w:t xml:space="preserve">6 </w:t>
      </w:r>
      <w:r w:rsidRPr="001364C6">
        <w:t>plex on N-terminal and Lys residues were specified as a static modification.</w:t>
      </w:r>
      <w:r>
        <w:t xml:space="preserve"> </w:t>
      </w:r>
      <w:r w:rsidRPr="001364C6">
        <w:t xml:space="preserve">The default search settings used for 10-plex TMT quantitative processing and protein identification in PD2.3 searching software were:  two mis-cleavage for full trypsin with fixed carbamidomethyl modification of cysteine, fixed </w:t>
      </w:r>
      <w:r w:rsidR="00E3026A">
        <w:t>6</w:t>
      </w:r>
      <w:r w:rsidRPr="001364C6">
        <w:t xml:space="preserve">-plex TMT modifications on lysine and N-terminal amines and variable modifications of methionine oxidation, deamidation on </w:t>
      </w:r>
      <w:proofErr w:type="spellStart"/>
      <w:r w:rsidRPr="001364C6">
        <w:t>asparagines</w:t>
      </w:r>
      <w:proofErr w:type="spellEnd"/>
      <w:r w:rsidRPr="001364C6">
        <w:t xml:space="preserve">/glutamine residues and protein N-terminal acetylation. The peptide mass tolerance and fragment mass tolerance values were 10 ppm, 0.6 Da for MS2 </w:t>
      </w:r>
      <w:r w:rsidRPr="001364C6">
        <w:lastRenderedPageBreak/>
        <w:t>and 20 ppm for MS3, respectively.  Identified peptides were further filtered for maximum 1% FDR using the Percolator algorithm in PD 2.3 along with additional peptide confidence set to high and peptide mass accuracy ≤5 ppm. The TMT10-plex quantification method within Proteome Discoverer 2.3 software was used to calculate the reporter ion abundances in MS3 spectra that were corrected for the isotopic impurities. Both unique and razor peptides were used for quantitation.  Signal-to-noise (S/N) values were used to represent the reporter ion abundance with a co-isolation threshold of 50% and an average reporter S/N threshold of 10 and above required for quantitation spectra to be used. The S/N values of peptides, which were summed from the S/N values of the PSMs, were summed to represent the abundance of the proteins. For relative ratio between the two groups, normalization on total peptide amount for each sample was applied.  The search result including ratio, p value, peptide abundance for each sample was output to Microsoft Excel software for further data analysis.</w:t>
      </w:r>
    </w:p>
    <w:p w14:paraId="766B0A3E" w14:textId="77777777" w:rsidR="001364C6" w:rsidRPr="001364C6" w:rsidRDefault="001364C6" w:rsidP="003A6E82">
      <w:pPr>
        <w:ind w:firstLine="360"/>
      </w:pPr>
    </w:p>
    <w:p w14:paraId="0374F4AC" w14:textId="77777777" w:rsidR="001364C6" w:rsidRPr="001364C6" w:rsidRDefault="001364C6" w:rsidP="003A6E82">
      <w:pPr>
        <w:rPr>
          <w:b/>
        </w:rPr>
      </w:pPr>
      <w:r w:rsidRPr="001364C6">
        <w:rPr>
          <w:b/>
        </w:rPr>
        <w:t>Acknowledgements</w:t>
      </w:r>
    </w:p>
    <w:p w14:paraId="38DB1F9C" w14:textId="77777777" w:rsidR="001364C6" w:rsidRPr="001364C6" w:rsidRDefault="001364C6" w:rsidP="003A6E82">
      <w:r w:rsidRPr="001364C6">
        <w:t>We thank the Proteomic and Metabolomics Facility of Cornell University for generating the mass spectrometry data and the funding support from HHMI Transformative Technology 2019 program for the Orbitrap Eclipse system.</w:t>
      </w:r>
    </w:p>
    <w:p w14:paraId="6194CA9D" w14:textId="77777777" w:rsidR="0079332B" w:rsidRPr="001364C6" w:rsidRDefault="0079332B" w:rsidP="003A6E82">
      <w:pPr>
        <w:rPr>
          <w:b/>
        </w:rPr>
      </w:pPr>
    </w:p>
    <w:p w14:paraId="242DE5DE" w14:textId="231797D9" w:rsidR="004F0FD4" w:rsidRPr="001364C6" w:rsidRDefault="004F0FD4" w:rsidP="003A6E82">
      <w:r w:rsidRPr="001364C6">
        <w:t>Ref</w:t>
      </w:r>
      <w:r w:rsidR="00CB4120">
        <w:t>erences</w:t>
      </w:r>
      <w:r w:rsidRPr="001364C6">
        <w:t>:</w:t>
      </w:r>
    </w:p>
    <w:p w14:paraId="0FD840A8" w14:textId="77777777" w:rsidR="00061CF5" w:rsidRPr="001364C6" w:rsidRDefault="00061CF5" w:rsidP="003A6E82">
      <w:pPr>
        <w:pStyle w:val="TFReferencesSection"/>
        <w:spacing w:line="240" w:lineRule="auto"/>
        <w:rPr>
          <w:rFonts w:ascii="Times New Roman" w:hAnsi="Times New Roman"/>
          <w:noProof/>
          <w:szCs w:val="24"/>
        </w:rPr>
      </w:pPr>
      <w:bookmarkStart w:id="0" w:name="_ENREF_18"/>
      <w:r w:rsidRPr="001364C6">
        <w:rPr>
          <w:rFonts w:ascii="Times New Roman" w:hAnsi="Times New Roman"/>
          <w:noProof/>
          <w:szCs w:val="24"/>
        </w:rPr>
        <w:t>1.</w:t>
      </w:r>
      <w:r w:rsidRPr="001364C6">
        <w:rPr>
          <w:rFonts w:ascii="Times New Roman" w:hAnsi="Times New Roman"/>
          <w:noProof/>
          <w:szCs w:val="24"/>
        </w:rPr>
        <w:tab/>
      </w:r>
      <w:r w:rsidR="00615215" w:rsidRPr="001364C6">
        <w:rPr>
          <w:rFonts w:ascii="Times New Roman" w:hAnsi="Times New Roman"/>
          <w:noProof/>
          <w:szCs w:val="24"/>
        </w:rPr>
        <w:t>Liu Z, Fu Q, Tang S, Xie Y, Meng Q, Tang X, Zhang S, Zhang H, Schroyen M. Proteomics analysis of lung reveals inflammation and cell death induced by atmospheric H2S exposure in pig. Environ Res. 2020 191:110204. doi: 10.1016/j.envres.2020.110204. PubMed PMID: 32937176</w:t>
      </w:r>
      <w:r w:rsidRPr="001364C6">
        <w:rPr>
          <w:rFonts w:ascii="Times New Roman" w:hAnsi="Times New Roman"/>
          <w:noProof/>
          <w:szCs w:val="24"/>
        </w:rPr>
        <w:t>.</w:t>
      </w:r>
    </w:p>
    <w:p w14:paraId="763519AF" w14:textId="77777777" w:rsidR="00B1180B" w:rsidRPr="001364C6" w:rsidRDefault="00061CF5" w:rsidP="003A6E82">
      <w:pPr>
        <w:pStyle w:val="TFReferencesSection"/>
        <w:spacing w:line="240" w:lineRule="auto"/>
        <w:rPr>
          <w:rFonts w:ascii="Times New Roman" w:hAnsi="Times New Roman"/>
          <w:noProof/>
          <w:szCs w:val="24"/>
        </w:rPr>
      </w:pPr>
      <w:r w:rsidRPr="001364C6">
        <w:rPr>
          <w:rFonts w:ascii="Times New Roman" w:hAnsi="Times New Roman"/>
          <w:noProof/>
          <w:szCs w:val="24"/>
        </w:rPr>
        <w:t xml:space="preserve">2. </w:t>
      </w:r>
      <w:r w:rsidR="00B1180B" w:rsidRPr="001364C6">
        <w:rPr>
          <w:rFonts w:ascii="Times New Roman" w:hAnsi="Times New Roman"/>
          <w:noProof/>
          <w:szCs w:val="24"/>
        </w:rPr>
        <w:tab/>
        <w:t xml:space="preserve">Qin L, Walk TC, Han P, Chen L, Zhang S, Li Y, Hu X, Xie L, Yang Y, Liu J, Lu X, Yu C, Tian J, Shaff JE, Kochian LV, Liao X, Liao H. Adaption of Roots to Nitrogen Deficiency Revealed by 3D Quantification and Proteomic Analysis. Plant Physiol. 2019 179(1):329-347. </w:t>
      </w:r>
    </w:p>
    <w:bookmarkEnd w:id="0"/>
    <w:p w14:paraId="6E2758AA" w14:textId="77777777" w:rsidR="008135EB" w:rsidRPr="001364C6" w:rsidRDefault="00B1180B" w:rsidP="003A6E82">
      <w:pPr>
        <w:pStyle w:val="TFReferencesSection"/>
        <w:spacing w:line="240" w:lineRule="auto"/>
        <w:rPr>
          <w:rFonts w:ascii="Times New Roman" w:hAnsi="Times New Roman"/>
          <w:noProof/>
          <w:szCs w:val="24"/>
        </w:rPr>
      </w:pPr>
      <w:r w:rsidRPr="001364C6">
        <w:rPr>
          <w:rFonts w:ascii="Times New Roman" w:hAnsi="Times New Roman"/>
          <w:noProof/>
          <w:szCs w:val="24"/>
        </w:rPr>
        <w:t>3</w:t>
      </w:r>
      <w:r w:rsidR="008135EB" w:rsidRPr="001364C6">
        <w:rPr>
          <w:rFonts w:ascii="Times New Roman" w:hAnsi="Times New Roman"/>
          <w:noProof/>
          <w:szCs w:val="24"/>
        </w:rPr>
        <w:t xml:space="preserve">. </w:t>
      </w:r>
      <w:r w:rsidR="008135EB" w:rsidRPr="001364C6">
        <w:rPr>
          <w:rFonts w:ascii="Times New Roman" w:hAnsi="Times New Roman"/>
          <w:noProof/>
          <w:szCs w:val="24"/>
        </w:rPr>
        <w:tab/>
      </w:r>
      <w:r w:rsidR="00615215" w:rsidRPr="001364C6">
        <w:rPr>
          <w:rFonts w:ascii="Times New Roman" w:hAnsi="Times New Roman"/>
          <w:noProof/>
          <w:szCs w:val="24"/>
        </w:rPr>
        <w:t xml:space="preserve">Yang, Y.; Tapias, V.; Acosta, D.; Xu, H.; Chen, H.; Bhawal ,R.; Anderson ,E.; Ivanova , E.; Lin, H.; Sagdullaev ,B.; Klein ,W.; Viola ,K.; Gandy ,S.; Haroutunian ,V.; Beal ,F.; Eliezer ,D. Zhang, S. Gibson, G. Succinylation Links Metabolic Reductions to Amyloid and Tau Pathology Nature Communication, 2020 (under revision) at bioRxiv: </w:t>
      </w:r>
      <w:hyperlink r:id="rId5" w:history="1">
        <w:r w:rsidR="00615215" w:rsidRPr="001364C6">
          <w:rPr>
            <w:rStyle w:val="Hyperlink"/>
            <w:rFonts w:ascii="Times New Roman" w:hAnsi="Times New Roman"/>
            <w:noProof/>
            <w:szCs w:val="24"/>
          </w:rPr>
          <w:t>https://www.biorxiv.org/content/ 10.1101/764837v1</w:t>
        </w:r>
      </w:hyperlink>
      <w:r w:rsidR="00615215" w:rsidRPr="001364C6">
        <w:rPr>
          <w:rFonts w:ascii="Times New Roman" w:hAnsi="Times New Roman"/>
          <w:noProof/>
          <w:szCs w:val="24"/>
        </w:rPr>
        <w:t>.</w:t>
      </w:r>
    </w:p>
    <w:p w14:paraId="768168F7" w14:textId="77777777" w:rsidR="009B2AAA" w:rsidRPr="001364C6" w:rsidRDefault="00CB564E" w:rsidP="003A6E82">
      <w:pPr>
        <w:pStyle w:val="TFReferencesSection"/>
        <w:spacing w:line="240" w:lineRule="auto"/>
        <w:rPr>
          <w:rFonts w:ascii="Times New Roman" w:hAnsi="Times New Roman"/>
          <w:szCs w:val="24"/>
        </w:rPr>
      </w:pPr>
      <w:r w:rsidRPr="001364C6">
        <w:rPr>
          <w:rFonts w:ascii="Times New Roman" w:hAnsi="Times New Roman"/>
          <w:szCs w:val="24"/>
        </w:rPr>
        <w:t>4.</w:t>
      </w:r>
      <w:r w:rsidRPr="001364C6">
        <w:rPr>
          <w:rFonts w:ascii="Times New Roman" w:hAnsi="Times New Roman"/>
          <w:szCs w:val="24"/>
        </w:rPr>
        <w:tab/>
        <w:t>Yang Y, Anderson E, Zhang S</w:t>
      </w:r>
      <w:r w:rsidR="009B2AAA" w:rsidRPr="001364C6">
        <w:rPr>
          <w:rFonts w:ascii="Times New Roman" w:hAnsi="Times New Roman"/>
          <w:szCs w:val="24"/>
        </w:rPr>
        <w:t>. 2018 Evaluation of six sample preparation procedures for qualitative and quantitative proteomics analysis of milk fat globule membrane. Electrophoresis 39(18): 2332-2339.</w:t>
      </w:r>
    </w:p>
    <w:p w14:paraId="5DA4CBA2" w14:textId="77777777" w:rsidR="001364C6" w:rsidRPr="001364C6" w:rsidRDefault="001364C6" w:rsidP="003A6E82">
      <w:pPr>
        <w:pStyle w:val="TFReferencesSection"/>
        <w:spacing w:line="240" w:lineRule="auto"/>
        <w:rPr>
          <w:rFonts w:ascii="Times New Roman" w:hAnsi="Times New Roman"/>
          <w:szCs w:val="24"/>
        </w:rPr>
      </w:pPr>
      <w:r w:rsidRPr="001364C6">
        <w:rPr>
          <w:rFonts w:ascii="Times New Roman" w:hAnsi="Times New Roman"/>
          <w:szCs w:val="24"/>
        </w:rPr>
        <w:t>5.</w:t>
      </w:r>
      <w:r w:rsidRPr="001364C6">
        <w:rPr>
          <w:rFonts w:ascii="Times New Roman" w:hAnsi="Times New Roman"/>
          <w:szCs w:val="24"/>
        </w:rPr>
        <w:tab/>
        <w:t xml:space="preserve">Fu Q, Liu Z, Bhawal R, Anderson ET, Sherwood RW, Yang Y, </w:t>
      </w:r>
      <w:proofErr w:type="spellStart"/>
      <w:r w:rsidRPr="001364C6">
        <w:rPr>
          <w:rFonts w:ascii="Times New Roman" w:hAnsi="Times New Roman"/>
          <w:szCs w:val="24"/>
        </w:rPr>
        <w:t>Thannhauser</w:t>
      </w:r>
      <w:proofErr w:type="spellEnd"/>
      <w:r w:rsidRPr="001364C6">
        <w:rPr>
          <w:rFonts w:ascii="Times New Roman" w:hAnsi="Times New Roman"/>
          <w:szCs w:val="24"/>
        </w:rPr>
        <w:t xml:space="preserve"> T, </w:t>
      </w:r>
      <w:proofErr w:type="spellStart"/>
      <w:r w:rsidRPr="001364C6">
        <w:rPr>
          <w:rFonts w:ascii="Times New Roman" w:hAnsi="Times New Roman"/>
          <w:szCs w:val="24"/>
        </w:rPr>
        <w:t>Schroyen</w:t>
      </w:r>
      <w:proofErr w:type="spellEnd"/>
      <w:r w:rsidRPr="001364C6">
        <w:rPr>
          <w:rFonts w:ascii="Times New Roman" w:hAnsi="Times New Roman"/>
          <w:szCs w:val="24"/>
        </w:rPr>
        <w:t xml:space="preserve"> M, Tang X, Zhang H, Zhang S. Comparison of MS</w:t>
      </w:r>
      <w:r w:rsidRPr="001364C6">
        <w:rPr>
          <w:rFonts w:ascii="Times New Roman" w:hAnsi="Times New Roman"/>
          <w:szCs w:val="24"/>
          <w:vertAlign w:val="superscript"/>
        </w:rPr>
        <w:t>2</w:t>
      </w:r>
      <w:r w:rsidRPr="001364C6">
        <w:rPr>
          <w:rFonts w:ascii="Times New Roman" w:hAnsi="Times New Roman"/>
          <w:szCs w:val="24"/>
        </w:rPr>
        <w:t>, synchronous precursor selection MS</w:t>
      </w:r>
      <w:r w:rsidRPr="001364C6">
        <w:rPr>
          <w:rFonts w:ascii="Times New Roman" w:hAnsi="Times New Roman"/>
          <w:szCs w:val="24"/>
          <w:vertAlign w:val="superscript"/>
        </w:rPr>
        <w:t>3</w:t>
      </w:r>
      <w:r w:rsidRPr="001364C6">
        <w:rPr>
          <w:rFonts w:ascii="Times New Roman" w:hAnsi="Times New Roman"/>
          <w:szCs w:val="24"/>
        </w:rPr>
        <w:t>, and real-time search MS</w:t>
      </w:r>
      <w:r w:rsidRPr="001364C6">
        <w:rPr>
          <w:rFonts w:ascii="Times New Roman" w:hAnsi="Times New Roman"/>
          <w:szCs w:val="24"/>
          <w:vertAlign w:val="superscript"/>
        </w:rPr>
        <w:t>3</w:t>
      </w:r>
      <w:r w:rsidRPr="001364C6">
        <w:rPr>
          <w:rFonts w:ascii="Times New Roman" w:hAnsi="Times New Roman"/>
          <w:szCs w:val="24"/>
        </w:rPr>
        <w:t xml:space="preserve"> methodologies for lung proteomes of hydrogen sulfide treated swine. 2021 Anal </w:t>
      </w:r>
      <w:proofErr w:type="spellStart"/>
      <w:r w:rsidRPr="001364C6">
        <w:rPr>
          <w:rFonts w:ascii="Times New Roman" w:hAnsi="Times New Roman"/>
          <w:szCs w:val="24"/>
        </w:rPr>
        <w:t>Bioanal</w:t>
      </w:r>
      <w:proofErr w:type="spellEnd"/>
      <w:r w:rsidRPr="001364C6">
        <w:rPr>
          <w:rFonts w:ascii="Times New Roman" w:hAnsi="Times New Roman"/>
          <w:szCs w:val="24"/>
        </w:rPr>
        <w:t xml:space="preserve"> Chem. 413(2):419-429.</w:t>
      </w:r>
    </w:p>
    <w:p w14:paraId="1624E217" w14:textId="77777777" w:rsidR="001364C6" w:rsidRPr="001364C6" w:rsidRDefault="001364C6" w:rsidP="003A6E82">
      <w:pPr>
        <w:pStyle w:val="TFReferencesSection"/>
        <w:spacing w:line="240" w:lineRule="auto"/>
        <w:rPr>
          <w:rFonts w:ascii="Times New Roman" w:hAnsi="Times New Roman"/>
          <w:szCs w:val="24"/>
        </w:rPr>
      </w:pPr>
    </w:p>
    <w:p w14:paraId="200256D6" w14:textId="77777777" w:rsidR="00821840" w:rsidRPr="001364C6" w:rsidRDefault="00821840" w:rsidP="003A6E82">
      <w:pPr>
        <w:pStyle w:val="TFReferencesSection"/>
        <w:spacing w:line="240" w:lineRule="auto"/>
        <w:rPr>
          <w:rFonts w:ascii="Times New Roman" w:hAnsi="Times New Roman"/>
          <w:szCs w:val="24"/>
        </w:rPr>
      </w:pPr>
    </w:p>
    <w:p w14:paraId="14CA185A" w14:textId="77777777" w:rsidR="009B2AAA" w:rsidRPr="001364C6" w:rsidRDefault="009B2AAA" w:rsidP="003A6E82">
      <w:pPr>
        <w:pStyle w:val="TFReferencesSection"/>
        <w:spacing w:line="240" w:lineRule="auto"/>
        <w:rPr>
          <w:rFonts w:ascii="Times New Roman" w:hAnsi="Times New Roman"/>
          <w:szCs w:val="24"/>
        </w:rPr>
      </w:pPr>
    </w:p>
    <w:sectPr w:rsidR="009B2AAA" w:rsidRPr="001364C6" w:rsidSect="001508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w:altName w:val="Times New Roman"/>
    <w:panose1 w:val="00000500000000020000"/>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D1D95"/>
    <w:rsid w:val="0000565F"/>
    <w:rsid w:val="00005E03"/>
    <w:rsid w:val="00012C98"/>
    <w:rsid w:val="00013D7A"/>
    <w:rsid w:val="00053028"/>
    <w:rsid w:val="00057AEA"/>
    <w:rsid w:val="00061CF5"/>
    <w:rsid w:val="00065AEC"/>
    <w:rsid w:val="00077091"/>
    <w:rsid w:val="00093D2C"/>
    <w:rsid w:val="0009542B"/>
    <w:rsid w:val="000A6C54"/>
    <w:rsid w:val="000C29D9"/>
    <w:rsid w:val="000E2871"/>
    <w:rsid w:val="000F5D47"/>
    <w:rsid w:val="00101F1D"/>
    <w:rsid w:val="00102900"/>
    <w:rsid w:val="0010764F"/>
    <w:rsid w:val="00123C5F"/>
    <w:rsid w:val="0012675B"/>
    <w:rsid w:val="001364C6"/>
    <w:rsid w:val="00142E79"/>
    <w:rsid w:val="0015089D"/>
    <w:rsid w:val="001560DC"/>
    <w:rsid w:val="001727E7"/>
    <w:rsid w:val="001732F7"/>
    <w:rsid w:val="00176EAD"/>
    <w:rsid w:val="00180E5D"/>
    <w:rsid w:val="001853B2"/>
    <w:rsid w:val="001B1AEB"/>
    <w:rsid w:val="001C3EC8"/>
    <w:rsid w:val="001C6CD4"/>
    <w:rsid w:val="001C73CD"/>
    <w:rsid w:val="001D6111"/>
    <w:rsid w:val="001E3551"/>
    <w:rsid w:val="001F0A38"/>
    <w:rsid w:val="00202FF3"/>
    <w:rsid w:val="002042A8"/>
    <w:rsid w:val="00216C3A"/>
    <w:rsid w:val="0023088B"/>
    <w:rsid w:val="00240B56"/>
    <w:rsid w:val="0025705C"/>
    <w:rsid w:val="002641DD"/>
    <w:rsid w:val="002717A6"/>
    <w:rsid w:val="00285025"/>
    <w:rsid w:val="00290FCD"/>
    <w:rsid w:val="002A34B2"/>
    <w:rsid w:val="002D3B58"/>
    <w:rsid w:val="002F5CCA"/>
    <w:rsid w:val="0030304F"/>
    <w:rsid w:val="003357DF"/>
    <w:rsid w:val="0033601B"/>
    <w:rsid w:val="00350113"/>
    <w:rsid w:val="003724D5"/>
    <w:rsid w:val="00386753"/>
    <w:rsid w:val="003A206C"/>
    <w:rsid w:val="003A6E82"/>
    <w:rsid w:val="003B5959"/>
    <w:rsid w:val="003C41C2"/>
    <w:rsid w:val="003D4C9E"/>
    <w:rsid w:val="004174DA"/>
    <w:rsid w:val="0042118B"/>
    <w:rsid w:val="00431A65"/>
    <w:rsid w:val="004513CD"/>
    <w:rsid w:val="00457359"/>
    <w:rsid w:val="00464115"/>
    <w:rsid w:val="00496070"/>
    <w:rsid w:val="004A0F8A"/>
    <w:rsid w:val="004C0678"/>
    <w:rsid w:val="004C7971"/>
    <w:rsid w:val="004D6725"/>
    <w:rsid w:val="004F073A"/>
    <w:rsid w:val="004F0FD4"/>
    <w:rsid w:val="0050051B"/>
    <w:rsid w:val="00510893"/>
    <w:rsid w:val="00511AC1"/>
    <w:rsid w:val="00521EF8"/>
    <w:rsid w:val="005225D3"/>
    <w:rsid w:val="00524400"/>
    <w:rsid w:val="005316A8"/>
    <w:rsid w:val="0053538D"/>
    <w:rsid w:val="00540FF1"/>
    <w:rsid w:val="005559BA"/>
    <w:rsid w:val="00564ABB"/>
    <w:rsid w:val="00584056"/>
    <w:rsid w:val="005979D3"/>
    <w:rsid w:val="005C7A9A"/>
    <w:rsid w:val="005F60B8"/>
    <w:rsid w:val="00606DFE"/>
    <w:rsid w:val="00615215"/>
    <w:rsid w:val="00621F53"/>
    <w:rsid w:val="00642C39"/>
    <w:rsid w:val="00662A0C"/>
    <w:rsid w:val="006707E0"/>
    <w:rsid w:val="00674862"/>
    <w:rsid w:val="0068753B"/>
    <w:rsid w:val="006A256C"/>
    <w:rsid w:val="006C268A"/>
    <w:rsid w:val="006D0DF5"/>
    <w:rsid w:val="006D1D95"/>
    <w:rsid w:val="007026AB"/>
    <w:rsid w:val="00702B58"/>
    <w:rsid w:val="00753091"/>
    <w:rsid w:val="007554ED"/>
    <w:rsid w:val="00765067"/>
    <w:rsid w:val="00767CB0"/>
    <w:rsid w:val="0079332B"/>
    <w:rsid w:val="007A5974"/>
    <w:rsid w:val="007D34FE"/>
    <w:rsid w:val="007E11B8"/>
    <w:rsid w:val="008135EB"/>
    <w:rsid w:val="00821840"/>
    <w:rsid w:val="008265E0"/>
    <w:rsid w:val="0086740F"/>
    <w:rsid w:val="008721C8"/>
    <w:rsid w:val="00876862"/>
    <w:rsid w:val="008D0C2F"/>
    <w:rsid w:val="008D5FBB"/>
    <w:rsid w:val="008E0D46"/>
    <w:rsid w:val="00910750"/>
    <w:rsid w:val="0091424C"/>
    <w:rsid w:val="0091604D"/>
    <w:rsid w:val="00920BC3"/>
    <w:rsid w:val="00941B87"/>
    <w:rsid w:val="009438CB"/>
    <w:rsid w:val="009454C2"/>
    <w:rsid w:val="00977F57"/>
    <w:rsid w:val="0098564C"/>
    <w:rsid w:val="00985A61"/>
    <w:rsid w:val="00990BAD"/>
    <w:rsid w:val="009B2AAA"/>
    <w:rsid w:val="009C291C"/>
    <w:rsid w:val="009D1996"/>
    <w:rsid w:val="009D5CE4"/>
    <w:rsid w:val="009E4290"/>
    <w:rsid w:val="009E4B69"/>
    <w:rsid w:val="009E6DC8"/>
    <w:rsid w:val="009F65B5"/>
    <w:rsid w:val="00A32BFD"/>
    <w:rsid w:val="00A42589"/>
    <w:rsid w:val="00A52DCC"/>
    <w:rsid w:val="00A91D9B"/>
    <w:rsid w:val="00AA3ECC"/>
    <w:rsid w:val="00AB008C"/>
    <w:rsid w:val="00AB64FC"/>
    <w:rsid w:val="00AC20E7"/>
    <w:rsid w:val="00AE22C9"/>
    <w:rsid w:val="00AE7E1D"/>
    <w:rsid w:val="00B108FA"/>
    <w:rsid w:val="00B1180B"/>
    <w:rsid w:val="00B25B2D"/>
    <w:rsid w:val="00B26BA6"/>
    <w:rsid w:val="00B30CAB"/>
    <w:rsid w:val="00B46DFA"/>
    <w:rsid w:val="00B47B77"/>
    <w:rsid w:val="00B91EE3"/>
    <w:rsid w:val="00B95149"/>
    <w:rsid w:val="00B97B29"/>
    <w:rsid w:val="00BA152F"/>
    <w:rsid w:val="00BA4716"/>
    <w:rsid w:val="00BC13B4"/>
    <w:rsid w:val="00BE2E30"/>
    <w:rsid w:val="00BF5D79"/>
    <w:rsid w:val="00C1071C"/>
    <w:rsid w:val="00C252B1"/>
    <w:rsid w:val="00C45514"/>
    <w:rsid w:val="00C7757C"/>
    <w:rsid w:val="00C867C8"/>
    <w:rsid w:val="00C93A0C"/>
    <w:rsid w:val="00CA7913"/>
    <w:rsid w:val="00CB4120"/>
    <w:rsid w:val="00CB564E"/>
    <w:rsid w:val="00CB7C7D"/>
    <w:rsid w:val="00CC003B"/>
    <w:rsid w:val="00CC2943"/>
    <w:rsid w:val="00CC32DE"/>
    <w:rsid w:val="00CD1501"/>
    <w:rsid w:val="00CE449D"/>
    <w:rsid w:val="00D27AE8"/>
    <w:rsid w:val="00D304FA"/>
    <w:rsid w:val="00D45ADD"/>
    <w:rsid w:val="00D570DD"/>
    <w:rsid w:val="00D7585A"/>
    <w:rsid w:val="00DD5882"/>
    <w:rsid w:val="00DE10C9"/>
    <w:rsid w:val="00DF57BF"/>
    <w:rsid w:val="00E03FA2"/>
    <w:rsid w:val="00E10FF5"/>
    <w:rsid w:val="00E265CF"/>
    <w:rsid w:val="00E3026A"/>
    <w:rsid w:val="00E540EC"/>
    <w:rsid w:val="00E64E74"/>
    <w:rsid w:val="00E83226"/>
    <w:rsid w:val="00E93484"/>
    <w:rsid w:val="00E97841"/>
    <w:rsid w:val="00EC6155"/>
    <w:rsid w:val="00ED6153"/>
    <w:rsid w:val="00EE48DD"/>
    <w:rsid w:val="00EF0911"/>
    <w:rsid w:val="00F13275"/>
    <w:rsid w:val="00F56B99"/>
    <w:rsid w:val="00F91944"/>
    <w:rsid w:val="00F93A77"/>
    <w:rsid w:val="00F94D4D"/>
    <w:rsid w:val="00FB45D5"/>
    <w:rsid w:val="00FC3BCB"/>
    <w:rsid w:val="00FE2B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2A1102"/>
  <w15:docId w15:val="{DE26E2FC-471D-428C-801E-F287EF7CE1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1D95"/>
    <w:pPr>
      <w:widowControl w:val="0"/>
      <w:spacing w:after="0" w:line="240" w:lineRule="auto"/>
    </w:pPr>
    <w:rPr>
      <w:rFonts w:ascii="Times New Roman" w:eastAsia="PMingLiU" w:hAnsi="Times New Roman" w:cs="Times New Roman"/>
      <w:kern w:val="2"/>
      <w:sz w:val="24"/>
      <w:szCs w:val="24"/>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6D1D95"/>
    <w:rPr>
      <w:color w:val="0000FF"/>
      <w:u w:val="single"/>
    </w:rPr>
  </w:style>
  <w:style w:type="paragraph" w:customStyle="1" w:styleId="TFReferencesSection">
    <w:name w:val="TF_References_Section"/>
    <w:basedOn w:val="Normal"/>
    <w:rsid w:val="004F0FD4"/>
    <w:pPr>
      <w:widowControl/>
      <w:spacing w:after="200" w:line="480" w:lineRule="auto"/>
      <w:ind w:firstLine="187"/>
      <w:jc w:val="both"/>
    </w:pPr>
    <w:rPr>
      <w:rFonts w:ascii="Times" w:eastAsia="SimSun" w:hAnsi="Times"/>
      <w:kern w:val="0"/>
      <w:szCs w:val="20"/>
      <w:lang w:eastAsia="en-US"/>
    </w:rPr>
  </w:style>
  <w:style w:type="character" w:styleId="FollowedHyperlink">
    <w:name w:val="FollowedHyperlink"/>
    <w:basedOn w:val="DefaultParagraphFont"/>
    <w:uiPriority w:val="99"/>
    <w:semiHidden/>
    <w:unhideWhenUsed/>
    <w:rsid w:val="00386753"/>
    <w:rPr>
      <w:color w:val="800080" w:themeColor="followedHyperlink"/>
      <w:u w:val="single"/>
    </w:rPr>
  </w:style>
  <w:style w:type="paragraph" w:styleId="BalloonText">
    <w:name w:val="Balloon Text"/>
    <w:basedOn w:val="Normal"/>
    <w:link w:val="BalloonTextChar"/>
    <w:uiPriority w:val="99"/>
    <w:semiHidden/>
    <w:unhideWhenUsed/>
    <w:rsid w:val="000C29D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29D9"/>
    <w:rPr>
      <w:rFonts w:ascii="Segoe UI" w:eastAsia="PMingLiU" w:hAnsi="Segoe UI" w:cs="Segoe UI"/>
      <w:kern w:val="2"/>
      <w:sz w:val="18"/>
      <w:szCs w:val="18"/>
      <w:lang w:eastAsia="zh-TW"/>
    </w:rPr>
  </w:style>
  <w:style w:type="character" w:styleId="PlaceholderText">
    <w:name w:val="Placeholder Text"/>
    <w:basedOn w:val="DefaultParagraphFont"/>
    <w:uiPriority w:val="99"/>
    <w:semiHidden/>
    <w:rsid w:val="004D672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9787956">
      <w:bodyDiv w:val="1"/>
      <w:marLeft w:val="0"/>
      <w:marRight w:val="0"/>
      <w:marTop w:val="0"/>
      <w:marBottom w:val="0"/>
      <w:divBdr>
        <w:top w:val="none" w:sz="0" w:space="0" w:color="auto"/>
        <w:left w:val="none" w:sz="0" w:space="0" w:color="auto"/>
        <w:bottom w:val="none" w:sz="0" w:space="0" w:color="auto"/>
        <w:right w:val="none" w:sz="0" w:space="0" w:color="auto"/>
      </w:divBdr>
    </w:div>
    <w:div w:id="548342310">
      <w:bodyDiv w:val="1"/>
      <w:marLeft w:val="0"/>
      <w:marRight w:val="0"/>
      <w:marTop w:val="0"/>
      <w:marBottom w:val="0"/>
      <w:divBdr>
        <w:top w:val="none" w:sz="0" w:space="0" w:color="auto"/>
        <w:left w:val="none" w:sz="0" w:space="0" w:color="auto"/>
        <w:bottom w:val="none" w:sz="0" w:space="0" w:color="auto"/>
        <w:right w:val="none" w:sz="0" w:space="0" w:color="auto"/>
      </w:divBdr>
    </w:div>
    <w:div w:id="1082680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biorxiv.org/content/%2010.1101/764837v1" TargetMode="External"/><Relationship Id="rId4" Type="http://schemas.openxmlformats.org/officeDocument/2006/relationships/hyperlink" Target="http://www.piercenet.com/instructions/2162073.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1580</Words>
  <Characters>9011</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Cornell University</Company>
  <LinksUpToDate>false</LinksUpToDate>
  <CharactersWithSpaces>10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z14</dc:creator>
  <cp:lastModifiedBy>Ludovic Giloteaux</cp:lastModifiedBy>
  <cp:revision>4</cp:revision>
  <dcterms:created xsi:type="dcterms:W3CDTF">2023-08-23T15:16:00Z</dcterms:created>
  <dcterms:modified xsi:type="dcterms:W3CDTF">2023-08-26T18:41:00Z</dcterms:modified>
</cp:coreProperties>
</file>